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icrosatellite alteration in head and neck squamous cell carcinoma patients from a betel quid-prevalent region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Jin-Ching Lin, Chen-Chi Wang, Rong-San Jiang, Wen-Yi Wang, Shih-An Liu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upplementary table 1. </w:t>
      </w:r>
      <w:r>
        <w:rPr>
          <w:rFonts w:cs="Times New Roman" w:ascii="Times New Roman" w:hAnsi="Times New Roman"/>
          <w:szCs w:val="24"/>
        </w:rPr>
        <w:t>Primer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used </w:t>
      </w:r>
      <w:r>
        <w:rPr>
          <w:rFonts w:cs="Times New Roman" w:ascii="Times New Roman" w:hAnsi="Times New Roman"/>
          <w:szCs w:val="24"/>
        </w:rPr>
        <w:t>for microsatellite alteration 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4221"/>
        <w:gridCol w:w="4096"/>
        <w:gridCol w:w="1125"/>
        <w:gridCol w:w="1706"/>
        <w:gridCol w:w="1616"/>
      </w:tblGrid>
      <w:tr>
        <w:trPr/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rker</w:t>
            </w:r>
          </w:p>
        </w:tc>
        <w:tc>
          <w:tcPr>
            <w:tcW w:w="42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Forward (5’</w:t>
            </w:r>
            <w:r>
              <w:rPr>
                <w:rFonts w:eastAsia="Wingdings" w:cs="Wingdings" w:ascii="Wingdings" w:hAnsi="Wingdings"/>
                <w:szCs w:val="24"/>
              </w:rPr>
              <w:t></w:t>
            </w:r>
            <w:r>
              <w:rPr>
                <w:rFonts w:cs="Times New Roman" w:ascii="Times New Roman" w:hAnsi="Times New Roman"/>
                <w:szCs w:val="24"/>
              </w:rPr>
              <w:t xml:space="preserve"> 3’)</w:t>
            </w:r>
          </w:p>
        </w:tc>
        <w:tc>
          <w:tcPr>
            <w:tcW w:w="4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verse (3’ </w:t>
            </w:r>
            <w:r>
              <w:rPr>
                <w:rFonts w:eastAsia="Wingdings" w:cs="Wingdings" w:ascii="Wingdings" w:hAnsi="Wingdings"/>
                <w:szCs w:val="24"/>
              </w:rPr>
              <w:t></w:t>
            </w:r>
            <w:r>
              <w:rPr>
                <w:rFonts w:cs="Times New Roman" w:ascii="Times New Roman" w:hAnsi="Times New Roman"/>
                <w:szCs w:val="24"/>
              </w:rPr>
              <w:t xml:space="preserve"> 5’)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ze (bp)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ation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2S20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AAAAATTAAGTAGGCTTTTGGTT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CCTCATGTGTTTATGCTG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q33-3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3S1079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GAGATAGGTAGTATCATCT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CTACCATTAAGGCAACCT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p25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3S123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GTGAGACAAAGCAAGAC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C1D2E"/>
                <w:szCs w:val="24"/>
              </w:rPr>
              <w:t>GACATTAGGCACAGGGCTA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p21.1-3p14.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3S1300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AAAGGAACGTCATGTGGTAGG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TGTTTATTCTTCGTGGAATGC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p21.1-3p14.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RB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TCACAAGGATGCTAGAGT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AAGGAGTCAGGCTGTA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p24.1-3p2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9S174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CCTCAGAAGTCAGTGAGT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GCTTGAAATACACCTTTC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p21-9p2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FNA.PCR2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CGCGTTAAGTTAATTGGTT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AAGGTGGAAACCCCCAC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 -1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p22-9p2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21S11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ATGTGAGTCAATTCCCCAAG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TATTAGTCAATGTTCTCCA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tra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q2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21S143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GGGCACTGTAGTCTCAG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ATTTTCAGGCCAAGCCT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tranucleotid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p-q12</w:t>
            </w:r>
          </w:p>
        </w:tc>
      </w:tr>
      <w:tr>
        <w:trPr/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21S236</w:t>
            </w:r>
          </w:p>
        </w:tc>
        <w:tc>
          <w:tcPr>
            <w:tcW w:w="42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CAAATAAAAAAGAGAACAG</w:t>
            </w:r>
          </w:p>
        </w:tc>
        <w:tc>
          <w:tcPr>
            <w:tcW w:w="40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AAAGAGGACTTCAGAGTAAGG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nucleotide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q11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3:33:00Z</dcterms:created>
  <dc:creator>爸比</dc:creator>
  <dc:description/>
  <cp:keywords/>
  <dc:language>en-US</dc:language>
  <cp:lastModifiedBy>爸比</cp:lastModifiedBy>
  <dcterms:modified xsi:type="dcterms:W3CDTF">2016-02-04T13:33:00Z</dcterms:modified>
  <cp:revision>2</cp:revision>
  <dc:subject/>
  <dc:title>Table 1</dc:title>
</cp:coreProperties>
</file>